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680FC9" w14:textId="77777777" w:rsidR="00BE0415" w:rsidRPr="00D43116" w:rsidRDefault="00BE0415" w:rsidP="00BE0415">
      <w:pPr>
        <w:rPr>
          <w:rFonts w:cs="Arial"/>
          <w:b/>
          <w:sz w:val="20"/>
          <w:szCs w:val="20"/>
        </w:rPr>
      </w:pPr>
    </w:p>
    <w:p w14:paraId="77323CA7" w14:textId="5EA5204B" w:rsidR="00BE0415" w:rsidRPr="00D43116" w:rsidRDefault="0031538B" w:rsidP="00BE0415">
      <w:pPr>
        <w:rPr>
          <w:rFonts w:cs="Arial"/>
          <w:b/>
          <w:sz w:val="20"/>
          <w:szCs w:val="20"/>
        </w:rPr>
      </w:pPr>
      <w:r w:rsidRPr="00D43116">
        <w:rPr>
          <w:rFonts w:cs="Arial"/>
          <w:b/>
        </w:rPr>
        <w:t>S</w:t>
      </w:r>
      <w:r w:rsidR="00BE0415" w:rsidRPr="00D43116">
        <w:rPr>
          <w:rFonts w:cs="Arial"/>
          <w:b/>
        </w:rPr>
        <w:t>1</w:t>
      </w:r>
      <w:r w:rsidRPr="00D43116">
        <w:rPr>
          <w:rFonts w:cs="Arial"/>
          <w:b/>
        </w:rPr>
        <w:t xml:space="preserve"> Table</w:t>
      </w:r>
      <w:r w:rsidR="00BE0415" w:rsidRPr="00D43116">
        <w:rPr>
          <w:rFonts w:cs="Arial"/>
          <w:b/>
        </w:rPr>
        <w:t xml:space="preserve">. </w:t>
      </w:r>
      <w:r w:rsidR="00BE0415" w:rsidRPr="00D43116">
        <w:rPr>
          <w:rFonts w:cs="Arial"/>
          <w:b/>
          <w:bCs/>
        </w:rPr>
        <w:t>Sensitivity Analysis with only ACOs in both 2019 and 2020.</w:t>
      </w:r>
    </w:p>
    <w:tbl>
      <w:tblPr>
        <w:tblW w:w="10740" w:type="dxa"/>
        <w:tblLook w:val="04A0" w:firstRow="1" w:lastRow="0" w:firstColumn="1" w:lastColumn="0" w:noHBand="0" w:noVBand="1"/>
      </w:tblPr>
      <w:tblGrid>
        <w:gridCol w:w="3300"/>
        <w:gridCol w:w="1380"/>
        <w:gridCol w:w="1380"/>
        <w:gridCol w:w="1583"/>
        <w:gridCol w:w="2247"/>
        <w:gridCol w:w="850"/>
      </w:tblGrid>
      <w:tr w:rsidR="00BE0415" w:rsidRPr="00D43116" w14:paraId="3E1EB89F" w14:textId="77777777" w:rsidTr="008B6E77">
        <w:trPr>
          <w:trHeight w:val="280"/>
        </w:trPr>
        <w:tc>
          <w:tcPr>
            <w:tcW w:w="33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D4DBA11" w14:textId="77777777" w:rsidR="00BE0415" w:rsidRPr="00D43116" w:rsidRDefault="00BE0415" w:rsidP="008B6E77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D43116">
              <w:rPr>
                <w:rFonts w:eastAsia="Times New Roman" w:cs="Arial"/>
                <w:b/>
                <w:bCs/>
                <w:sz w:val="20"/>
                <w:szCs w:val="20"/>
              </w:rPr>
              <w:t>Per Capita Expenditure</w:t>
            </w:r>
          </w:p>
        </w:tc>
        <w:tc>
          <w:tcPr>
            <w:tcW w:w="13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09E8117E" w14:textId="77777777" w:rsidR="00BE0415" w:rsidRPr="00D43116" w:rsidRDefault="00BE0415" w:rsidP="008B6E77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D43116">
              <w:rPr>
                <w:rFonts w:eastAsia="Times New Roman" w:cs="Arial"/>
                <w:b/>
                <w:bCs/>
                <w:sz w:val="20"/>
                <w:szCs w:val="20"/>
              </w:rPr>
              <w:t>2019 Per Capita Expenditures (n = 596)</w:t>
            </w:r>
          </w:p>
        </w:tc>
        <w:tc>
          <w:tcPr>
            <w:tcW w:w="13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26F3D728" w14:textId="77777777" w:rsidR="00BE0415" w:rsidRPr="00D43116" w:rsidRDefault="00BE0415" w:rsidP="008B6E77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D43116">
              <w:rPr>
                <w:rFonts w:eastAsia="Times New Roman" w:cs="Arial"/>
                <w:b/>
                <w:bCs/>
                <w:sz w:val="20"/>
                <w:szCs w:val="20"/>
              </w:rPr>
              <w:t>2020 Per Capita Expenditures (n = 460)</w:t>
            </w:r>
          </w:p>
        </w:tc>
        <w:tc>
          <w:tcPr>
            <w:tcW w:w="468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1DED6" w14:textId="77777777" w:rsidR="00BE0415" w:rsidRPr="00D43116" w:rsidRDefault="00BE0415" w:rsidP="008B6E77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D43116">
              <w:rPr>
                <w:rFonts w:eastAsia="Times New Roman" w:cs="Arial"/>
                <w:b/>
                <w:bCs/>
                <w:sz w:val="20"/>
                <w:szCs w:val="20"/>
              </w:rPr>
              <w:t>Annual Change, 2019-20</w:t>
            </w:r>
          </w:p>
        </w:tc>
      </w:tr>
      <w:tr w:rsidR="00BE0415" w:rsidRPr="00D43116" w14:paraId="4BC606B7" w14:textId="77777777" w:rsidTr="008B6E77">
        <w:trPr>
          <w:trHeight w:val="980"/>
        </w:trPr>
        <w:tc>
          <w:tcPr>
            <w:tcW w:w="33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9D6F6C" w14:textId="77777777" w:rsidR="00BE0415" w:rsidRPr="00D43116" w:rsidRDefault="00BE0415" w:rsidP="008B6E77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</w:p>
        </w:tc>
        <w:tc>
          <w:tcPr>
            <w:tcW w:w="13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C85CE6" w14:textId="77777777" w:rsidR="00BE0415" w:rsidRPr="00D43116" w:rsidRDefault="00BE0415" w:rsidP="008B6E77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</w:p>
        </w:tc>
        <w:tc>
          <w:tcPr>
            <w:tcW w:w="13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A0B527" w14:textId="77777777" w:rsidR="00BE0415" w:rsidRPr="00D43116" w:rsidRDefault="00BE0415" w:rsidP="008B6E77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6526B98" w14:textId="77777777" w:rsidR="00BE0415" w:rsidRPr="00D43116" w:rsidRDefault="00BE0415" w:rsidP="008B6E77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D43116">
              <w:rPr>
                <w:rFonts w:eastAsia="Times New Roman" w:cs="Arial"/>
                <w:b/>
                <w:bCs/>
                <w:sz w:val="20"/>
                <w:szCs w:val="20"/>
              </w:rPr>
              <w:t>% Change in Per Capita Expenditure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65233" w14:textId="77777777" w:rsidR="00BE0415" w:rsidRPr="00D43116" w:rsidRDefault="00BE0415" w:rsidP="008B6E77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D43116">
              <w:rPr>
                <w:rFonts w:eastAsia="Times New Roman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C6044" w14:textId="77777777" w:rsidR="00BE0415" w:rsidRPr="00D43116" w:rsidRDefault="00BE0415" w:rsidP="008B6E77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D43116">
              <w:rPr>
                <w:rFonts w:eastAsia="Times New Roman" w:cs="Arial"/>
                <w:b/>
                <w:bCs/>
                <w:sz w:val="20"/>
                <w:szCs w:val="20"/>
              </w:rPr>
              <w:t>p value</w:t>
            </w:r>
          </w:p>
        </w:tc>
      </w:tr>
      <w:tr w:rsidR="00BE0415" w:rsidRPr="00D43116" w14:paraId="672AEAFE" w14:textId="77777777" w:rsidTr="008B6E77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C779F" w14:textId="77777777" w:rsidR="00BE0415" w:rsidRPr="00D43116" w:rsidRDefault="00BE0415" w:rsidP="008B6E77">
            <w:pPr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 xml:space="preserve">Total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5B9C6" w14:textId="77777777" w:rsidR="00BE0415" w:rsidRPr="00D43116" w:rsidRDefault="00BE0415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11522.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49E73" w14:textId="77777777" w:rsidR="00BE0415" w:rsidRPr="00D43116" w:rsidRDefault="00BE0415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10476.0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F5A1F" w14:textId="77777777" w:rsidR="00BE0415" w:rsidRPr="00D43116" w:rsidRDefault="00BE0415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-9.1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147E0" w14:textId="77777777" w:rsidR="00BE0415" w:rsidRPr="00D43116" w:rsidRDefault="00BE0415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11018.9 to 11293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F5CE1" w14:textId="77777777" w:rsidR="00BE0415" w:rsidRPr="00D43116" w:rsidRDefault="00BE0415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&lt;0.001</w:t>
            </w:r>
          </w:p>
        </w:tc>
      </w:tr>
      <w:tr w:rsidR="00BE0415" w:rsidRPr="00D43116" w14:paraId="6228F8FC" w14:textId="77777777" w:rsidTr="008B6E77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60882" w14:textId="77777777" w:rsidR="00BE0415" w:rsidRPr="00D43116" w:rsidRDefault="00BE0415" w:rsidP="008B6E77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D43116">
              <w:rPr>
                <w:rFonts w:eastAsia="Times New Roman" w:cs="Arial"/>
                <w:b/>
                <w:bCs/>
                <w:sz w:val="20"/>
                <w:szCs w:val="20"/>
              </w:rPr>
              <w:t xml:space="preserve">Acute Inpatient Care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15531" w14:textId="77777777" w:rsidR="00BE0415" w:rsidRPr="00D43116" w:rsidRDefault="00BE0415" w:rsidP="008B6E77">
            <w:pPr>
              <w:jc w:val="right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D43116">
              <w:rPr>
                <w:rFonts w:eastAsia="Times New Roman" w:cs="Arial"/>
                <w:b/>
                <w:bCs/>
                <w:sz w:val="20"/>
                <w:szCs w:val="20"/>
              </w:rPr>
              <w:t>3085.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E1D48" w14:textId="77777777" w:rsidR="00BE0415" w:rsidRPr="00D43116" w:rsidRDefault="00BE0415" w:rsidP="008B6E77">
            <w:pPr>
              <w:jc w:val="right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D43116">
              <w:rPr>
                <w:rFonts w:eastAsia="Times New Roman" w:cs="Arial"/>
                <w:b/>
                <w:bCs/>
                <w:sz w:val="20"/>
                <w:szCs w:val="20"/>
              </w:rPr>
              <w:t>2628.3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61CE3" w14:textId="77777777" w:rsidR="00BE0415" w:rsidRPr="00D43116" w:rsidRDefault="00BE0415" w:rsidP="008B6E77">
            <w:pPr>
              <w:jc w:val="right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D43116">
              <w:rPr>
                <w:rFonts w:eastAsia="Times New Roman" w:cs="Arial"/>
                <w:b/>
                <w:bCs/>
                <w:sz w:val="20"/>
                <w:szCs w:val="20"/>
              </w:rPr>
              <w:t>-14.8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F001D" w14:textId="77777777" w:rsidR="00BE0415" w:rsidRPr="00D43116" w:rsidRDefault="00BE0415" w:rsidP="008B6E77">
            <w:pPr>
              <w:jc w:val="right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D43116">
              <w:rPr>
                <w:rFonts w:eastAsia="Times New Roman" w:cs="Arial"/>
                <w:b/>
                <w:bCs/>
                <w:sz w:val="20"/>
                <w:szCs w:val="20"/>
              </w:rPr>
              <w:t>-542.8 to -371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43599" w14:textId="77777777" w:rsidR="00BE0415" w:rsidRPr="00D43116" w:rsidRDefault="00BE0415" w:rsidP="008B6E77">
            <w:pPr>
              <w:jc w:val="right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D43116">
              <w:rPr>
                <w:rFonts w:eastAsia="Times New Roman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BE0415" w:rsidRPr="00D43116" w14:paraId="2C4A0C1C" w14:textId="77777777" w:rsidTr="008B6E77">
        <w:trPr>
          <w:trHeight w:val="320"/>
        </w:trPr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E4C38C" w14:textId="77777777" w:rsidR="00BE0415" w:rsidRPr="00D43116" w:rsidRDefault="00BE0415" w:rsidP="008B6E77">
            <w:pPr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 xml:space="preserve">    Short Term Acute Care Hospital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EB031" w14:textId="77777777" w:rsidR="00BE0415" w:rsidRPr="00D43116" w:rsidRDefault="00BE0415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3017.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A3BF1" w14:textId="77777777" w:rsidR="00BE0415" w:rsidRPr="00D43116" w:rsidRDefault="00BE0415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2561.4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A54DB" w14:textId="77777777" w:rsidR="00BE0415" w:rsidRPr="00D43116" w:rsidRDefault="00BE0415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-15.1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63A43" w14:textId="77777777" w:rsidR="00BE0415" w:rsidRPr="00D43116" w:rsidRDefault="00BE0415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-531.7 to -380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5FAF9" w14:textId="77777777" w:rsidR="00BE0415" w:rsidRPr="00D43116" w:rsidRDefault="00BE0415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&lt;0.001</w:t>
            </w:r>
          </w:p>
        </w:tc>
      </w:tr>
      <w:tr w:rsidR="00BE0415" w:rsidRPr="00D43116" w14:paraId="76F25AB9" w14:textId="77777777" w:rsidTr="008B6E77">
        <w:trPr>
          <w:trHeight w:val="320"/>
        </w:trPr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BF4625" w14:textId="77777777" w:rsidR="00BE0415" w:rsidRPr="00D43116" w:rsidRDefault="00BE0415" w:rsidP="008B6E77">
            <w:pPr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 xml:space="preserve">    Inpatient Psychiatric Hospital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2C737" w14:textId="77777777" w:rsidR="00BE0415" w:rsidRPr="00D43116" w:rsidRDefault="00BE0415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79.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177A7" w14:textId="77777777" w:rsidR="00BE0415" w:rsidRPr="00D43116" w:rsidRDefault="00BE0415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66.9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80002" w14:textId="77777777" w:rsidR="00BE0415" w:rsidRPr="00D43116" w:rsidRDefault="00BE0415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-15.7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52B5D" w14:textId="77777777" w:rsidR="00BE0415" w:rsidRPr="00D43116" w:rsidRDefault="00BE0415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-21.4 to -3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D5212" w14:textId="77777777" w:rsidR="00BE0415" w:rsidRPr="00D43116" w:rsidRDefault="00BE0415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0.005</w:t>
            </w:r>
          </w:p>
        </w:tc>
      </w:tr>
      <w:tr w:rsidR="00BE0415" w:rsidRPr="00D43116" w14:paraId="14656A34" w14:textId="77777777" w:rsidTr="008B6E77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F5169" w14:textId="77777777" w:rsidR="00BE0415" w:rsidRPr="00D43116" w:rsidRDefault="00BE0415" w:rsidP="008B6E77">
            <w:pPr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 xml:space="preserve">    Other Inpatient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2F9B0" w14:textId="77777777" w:rsidR="00BE0415" w:rsidRPr="00D43116" w:rsidRDefault="00BE0415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3.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1DF40" w14:textId="77777777" w:rsidR="00BE0415" w:rsidRPr="00D43116" w:rsidRDefault="00BE0415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0.0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EA671" w14:textId="77777777" w:rsidR="00BE0415" w:rsidRPr="00D43116" w:rsidRDefault="00BE0415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-100.0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41132" w14:textId="77777777" w:rsidR="00BE0415" w:rsidRPr="00D43116" w:rsidRDefault="00BE0415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-5.6 to -1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48455" w14:textId="77777777" w:rsidR="00BE0415" w:rsidRPr="00D43116" w:rsidRDefault="00BE0415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&lt;0.001</w:t>
            </w:r>
          </w:p>
        </w:tc>
      </w:tr>
      <w:tr w:rsidR="00BE0415" w:rsidRPr="00D43116" w14:paraId="645F382B" w14:textId="77777777" w:rsidTr="008B6E77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7FEA5" w14:textId="77777777" w:rsidR="00BE0415" w:rsidRPr="00D43116" w:rsidRDefault="00BE0415" w:rsidP="008B6E77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D43116">
              <w:rPr>
                <w:rFonts w:eastAsia="Times New Roman" w:cs="Arial"/>
                <w:b/>
                <w:bCs/>
                <w:sz w:val="20"/>
                <w:szCs w:val="20"/>
              </w:rPr>
              <w:t>Post-Acute Car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0CACB" w14:textId="77777777" w:rsidR="00BE0415" w:rsidRPr="00D43116" w:rsidRDefault="00BE0415" w:rsidP="008B6E77">
            <w:pPr>
              <w:jc w:val="right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D43116">
              <w:rPr>
                <w:rFonts w:eastAsia="Times New Roman" w:cs="Arial"/>
                <w:b/>
                <w:bCs/>
                <w:sz w:val="20"/>
                <w:szCs w:val="20"/>
              </w:rPr>
              <w:t>2040.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0B931" w14:textId="77777777" w:rsidR="00BE0415" w:rsidRPr="00D43116" w:rsidRDefault="00BE0415" w:rsidP="008B6E77">
            <w:pPr>
              <w:jc w:val="right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D43116">
              <w:rPr>
                <w:rFonts w:eastAsia="Times New Roman" w:cs="Arial"/>
                <w:b/>
                <w:bCs/>
                <w:sz w:val="20"/>
                <w:szCs w:val="20"/>
              </w:rPr>
              <w:t>1931.8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D78EC" w14:textId="77777777" w:rsidR="00BE0415" w:rsidRPr="00D43116" w:rsidRDefault="00BE0415" w:rsidP="008B6E77">
            <w:pPr>
              <w:jc w:val="right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D43116">
              <w:rPr>
                <w:rFonts w:eastAsia="Times New Roman" w:cs="Arial"/>
                <w:b/>
                <w:bCs/>
                <w:sz w:val="20"/>
                <w:szCs w:val="20"/>
              </w:rPr>
              <w:t>-5.3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4D3C6" w14:textId="77777777" w:rsidR="00BE0415" w:rsidRPr="00D43116" w:rsidRDefault="00BE0415" w:rsidP="008B6E77">
            <w:pPr>
              <w:jc w:val="right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D43116">
              <w:rPr>
                <w:rFonts w:eastAsia="Times New Roman" w:cs="Arial"/>
                <w:b/>
                <w:bCs/>
                <w:sz w:val="20"/>
                <w:szCs w:val="20"/>
              </w:rPr>
              <w:t>-245.6 to 27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D04D6" w14:textId="77777777" w:rsidR="00BE0415" w:rsidRPr="00D43116" w:rsidRDefault="00BE0415" w:rsidP="008B6E77">
            <w:pPr>
              <w:jc w:val="right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D43116">
              <w:rPr>
                <w:rFonts w:eastAsia="Times New Roman" w:cs="Arial"/>
                <w:b/>
                <w:bCs/>
                <w:sz w:val="20"/>
                <w:szCs w:val="20"/>
              </w:rPr>
              <w:t>0.119</w:t>
            </w:r>
          </w:p>
        </w:tc>
      </w:tr>
      <w:tr w:rsidR="00BE0415" w:rsidRPr="00D43116" w14:paraId="718CB213" w14:textId="77777777" w:rsidTr="008B6E77">
        <w:trPr>
          <w:trHeight w:val="320"/>
        </w:trPr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FAACD4" w14:textId="77777777" w:rsidR="00BE0415" w:rsidRPr="00D43116" w:rsidRDefault="00BE0415" w:rsidP="008B6E77">
            <w:pPr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 xml:space="preserve">    Long Term Care Hospital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50760" w14:textId="77777777" w:rsidR="00BE0415" w:rsidRPr="00D43116" w:rsidRDefault="00BE0415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89.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8B6DB" w14:textId="77777777" w:rsidR="00BE0415" w:rsidRPr="00D43116" w:rsidRDefault="00BE0415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74.6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BC641" w14:textId="77777777" w:rsidR="00BE0415" w:rsidRPr="00D43116" w:rsidRDefault="00BE0415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-16.7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16528" w14:textId="77777777" w:rsidR="00BE0415" w:rsidRPr="00D43116" w:rsidRDefault="00BE0415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-24.9 to -5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29C8D" w14:textId="77777777" w:rsidR="00BE0415" w:rsidRPr="00D43116" w:rsidRDefault="00BE0415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0.003</w:t>
            </w:r>
          </w:p>
        </w:tc>
      </w:tr>
      <w:tr w:rsidR="00BE0415" w:rsidRPr="00D43116" w14:paraId="0297E0A2" w14:textId="77777777" w:rsidTr="008B6E77">
        <w:trPr>
          <w:trHeight w:val="320"/>
        </w:trPr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986FA0" w14:textId="77777777" w:rsidR="00BE0415" w:rsidRPr="00D43116" w:rsidRDefault="00BE0415" w:rsidP="008B6E77">
            <w:pPr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 xml:space="preserve">    Inpatient Rehabilitation Facility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F162F" w14:textId="77777777" w:rsidR="00BE0415" w:rsidRPr="00D43116" w:rsidRDefault="00BE0415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282.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2C060" w14:textId="77777777" w:rsidR="00BE0415" w:rsidRPr="00D43116" w:rsidRDefault="00BE0415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267.9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AD84D" w14:textId="77777777" w:rsidR="00BE0415" w:rsidRPr="00D43116" w:rsidRDefault="00BE0415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-5.0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8C902" w14:textId="77777777" w:rsidR="00BE0415" w:rsidRPr="00D43116" w:rsidRDefault="00BE0415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-33.5 to 5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40CB2" w14:textId="77777777" w:rsidR="00BE0415" w:rsidRPr="00D43116" w:rsidRDefault="00BE0415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0.153</w:t>
            </w:r>
          </w:p>
        </w:tc>
      </w:tr>
      <w:tr w:rsidR="00BE0415" w:rsidRPr="00D43116" w14:paraId="656C5E15" w14:textId="77777777" w:rsidTr="008B6E77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163C5" w14:textId="77777777" w:rsidR="00BE0415" w:rsidRPr="00D43116" w:rsidRDefault="00BE0415" w:rsidP="008B6E77">
            <w:pPr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 xml:space="preserve">    Hospic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D49E5" w14:textId="77777777" w:rsidR="00BE0415" w:rsidRPr="00D43116" w:rsidRDefault="00BE0415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296.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8B20D" w14:textId="77777777" w:rsidR="00BE0415" w:rsidRPr="00D43116" w:rsidRDefault="00BE0415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305.5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39116" w14:textId="77777777" w:rsidR="00BE0415" w:rsidRPr="00D43116" w:rsidRDefault="00BE0415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3.2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1D647" w14:textId="77777777" w:rsidR="00BE0415" w:rsidRPr="00D43116" w:rsidRDefault="00BE0415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-25.9 to 44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6411A" w14:textId="77777777" w:rsidR="00BE0415" w:rsidRPr="00D43116" w:rsidRDefault="00BE0415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0.599</w:t>
            </w:r>
          </w:p>
        </w:tc>
      </w:tr>
      <w:tr w:rsidR="00BE0415" w:rsidRPr="00D43116" w14:paraId="7B467C8C" w14:textId="77777777" w:rsidTr="008B6E77">
        <w:trPr>
          <w:trHeight w:val="320"/>
        </w:trPr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622B17" w14:textId="77777777" w:rsidR="00BE0415" w:rsidRPr="00D43116" w:rsidRDefault="00BE0415" w:rsidP="008B6E77">
            <w:pPr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 xml:space="preserve">    Skilled Nursing Facility or Unit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BD492" w14:textId="77777777" w:rsidR="00BE0415" w:rsidRPr="00D43116" w:rsidRDefault="00BE0415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789.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695E4" w14:textId="77777777" w:rsidR="00BE0415" w:rsidRPr="00D43116" w:rsidRDefault="00BE0415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736.8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13627" w14:textId="77777777" w:rsidR="00BE0415" w:rsidRPr="00D43116" w:rsidRDefault="00BE0415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-6.7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74657" w14:textId="77777777" w:rsidR="00BE0415" w:rsidRPr="00D43116" w:rsidRDefault="00BE0415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-136.2 to 30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25F15" w14:textId="77777777" w:rsidR="00BE0415" w:rsidRPr="00D43116" w:rsidRDefault="00BE0415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0.214</w:t>
            </w:r>
          </w:p>
        </w:tc>
      </w:tr>
      <w:tr w:rsidR="00BE0415" w:rsidRPr="00D43116" w14:paraId="39D2391F" w14:textId="77777777" w:rsidTr="008B6E77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4F17B" w14:textId="77777777" w:rsidR="00BE0415" w:rsidRPr="00D43116" w:rsidRDefault="00BE0415" w:rsidP="008B6E77">
            <w:pPr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 xml:space="preserve">    Home Health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0E7CE" w14:textId="77777777" w:rsidR="00BE0415" w:rsidRPr="00D43116" w:rsidRDefault="00BE0415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583.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9A7CB" w14:textId="77777777" w:rsidR="00BE0415" w:rsidRPr="00D43116" w:rsidRDefault="00BE0415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547.0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70E68" w14:textId="77777777" w:rsidR="00BE0415" w:rsidRPr="00D43116" w:rsidRDefault="00BE0415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-6.2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088C5" w14:textId="77777777" w:rsidR="00BE0415" w:rsidRPr="00D43116" w:rsidRDefault="00BE0415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-73.7 to 1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BB100" w14:textId="77777777" w:rsidR="00BE0415" w:rsidRPr="00D43116" w:rsidRDefault="00BE0415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0.059</w:t>
            </w:r>
          </w:p>
        </w:tc>
      </w:tr>
      <w:tr w:rsidR="00BE0415" w:rsidRPr="00D43116" w14:paraId="52AF476F" w14:textId="77777777" w:rsidTr="008B6E77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6384C" w14:textId="77777777" w:rsidR="00BE0415" w:rsidRPr="00D43116" w:rsidRDefault="00BE0415" w:rsidP="008B6E77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D43116">
              <w:rPr>
                <w:rFonts w:eastAsia="Times New Roman" w:cs="Arial"/>
                <w:b/>
                <w:bCs/>
                <w:sz w:val="20"/>
                <w:szCs w:val="20"/>
              </w:rPr>
              <w:t>Total Outpatien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A93E0" w14:textId="77777777" w:rsidR="00BE0415" w:rsidRPr="00D43116" w:rsidRDefault="00BE0415" w:rsidP="008B6E77">
            <w:pPr>
              <w:jc w:val="right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D43116">
              <w:rPr>
                <w:rFonts w:eastAsia="Times New Roman" w:cs="Arial"/>
                <w:b/>
                <w:bCs/>
                <w:sz w:val="20"/>
                <w:szCs w:val="20"/>
              </w:rPr>
              <w:t>6295.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7D12A" w14:textId="77777777" w:rsidR="00BE0415" w:rsidRPr="00D43116" w:rsidRDefault="00BE0415" w:rsidP="008B6E77">
            <w:pPr>
              <w:jc w:val="right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D43116">
              <w:rPr>
                <w:rFonts w:eastAsia="Times New Roman" w:cs="Arial"/>
                <w:b/>
                <w:bCs/>
                <w:sz w:val="20"/>
                <w:szCs w:val="20"/>
              </w:rPr>
              <w:t>5802.6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01B77" w14:textId="77777777" w:rsidR="00BE0415" w:rsidRPr="00D43116" w:rsidRDefault="00BE0415" w:rsidP="008B6E77">
            <w:pPr>
              <w:jc w:val="right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D43116">
              <w:rPr>
                <w:rFonts w:eastAsia="Times New Roman" w:cs="Arial"/>
                <w:b/>
                <w:bCs/>
                <w:sz w:val="20"/>
                <w:szCs w:val="20"/>
              </w:rPr>
              <w:t>-7.8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A6A97" w14:textId="77777777" w:rsidR="00BE0415" w:rsidRPr="00D43116" w:rsidRDefault="00BE0415" w:rsidP="008B6E77">
            <w:pPr>
              <w:jc w:val="right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D43116">
              <w:rPr>
                <w:rFonts w:eastAsia="Times New Roman" w:cs="Arial"/>
                <w:b/>
                <w:bCs/>
                <w:sz w:val="20"/>
                <w:szCs w:val="20"/>
              </w:rPr>
              <w:t>-598.6 to -386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7EBD6" w14:textId="77777777" w:rsidR="00BE0415" w:rsidRPr="00D43116" w:rsidRDefault="00BE0415" w:rsidP="008B6E77">
            <w:pPr>
              <w:jc w:val="right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D43116">
              <w:rPr>
                <w:rFonts w:eastAsia="Times New Roman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BE0415" w:rsidRPr="00D43116" w14:paraId="1142E7DD" w14:textId="77777777" w:rsidTr="008B6E77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44D3C" w14:textId="77777777" w:rsidR="00BE0415" w:rsidRPr="00D43116" w:rsidRDefault="00BE0415" w:rsidP="008B6E77">
            <w:pPr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 xml:space="preserve">  Outpatien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3BD75" w14:textId="77777777" w:rsidR="00BE0415" w:rsidRPr="00D43116" w:rsidRDefault="00BE0415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2587.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7EFFE" w14:textId="77777777" w:rsidR="00BE0415" w:rsidRPr="00D43116" w:rsidRDefault="00BE0415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2429.4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ECFD9" w14:textId="77777777" w:rsidR="00BE0415" w:rsidRPr="00D43116" w:rsidRDefault="00BE0415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-6.1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872E0" w14:textId="77777777" w:rsidR="00BE0415" w:rsidRPr="00D43116" w:rsidRDefault="00BE0415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-254.5 to -60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BDA4E" w14:textId="77777777" w:rsidR="00BE0415" w:rsidRPr="00D43116" w:rsidRDefault="00BE0415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0.001</w:t>
            </w:r>
          </w:p>
        </w:tc>
      </w:tr>
      <w:tr w:rsidR="00BE0415" w:rsidRPr="00D43116" w14:paraId="0ED7CE94" w14:textId="77777777" w:rsidTr="008B6E77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5B0C6" w14:textId="77777777" w:rsidR="00BE0415" w:rsidRPr="00D43116" w:rsidRDefault="00BE0415" w:rsidP="008B6E77">
            <w:pPr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 xml:space="preserve">  Physician/Supplie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B6B35" w14:textId="77777777" w:rsidR="00BE0415" w:rsidRPr="00D43116" w:rsidRDefault="00BE0415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3707.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C8A79" w14:textId="77777777" w:rsidR="00BE0415" w:rsidRPr="00D43116" w:rsidRDefault="00BE0415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3373.2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922F8" w14:textId="77777777" w:rsidR="00BE0415" w:rsidRPr="00D43116" w:rsidRDefault="00BE0415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-9.0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F43DC" w14:textId="77777777" w:rsidR="00BE0415" w:rsidRPr="00D43116" w:rsidRDefault="00BE0415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-443.3 to -226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B1881" w14:textId="77777777" w:rsidR="00BE0415" w:rsidRPr="00D43116" w:rsidRDefault="00BE0415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&lt;0.001</w:t>
            </w:r>
          </w:p>
        </w:tc>
      </w:tr>
      <w:tr w:rsidR="00BE0415" w:rsidRPr="00D43116" w14:paraId="762024EE" w14:textId="77777777" w:rsidTr="008B6E77">
        <w:trPr>
          <w:trHeight w:val="320"/>
        </w:trPr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1CC2B6" w14:textId="77777777" w:rsidR="00BE0415" w:rsidRPr="00D43116" w:rsidRDefault="00BE0415" w:rsidP="008B6E77">
            <w:pPr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 xml:space="preserve">Durable Medical Equipment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66368" w14:textId="77777777" w:rsidR="00BE0415" w:rsidRPr="00D43116" w:rsidRDefault="00BE0415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293.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07BD3" w14:textId="77777777" w:rsidR="00BE0415" w:rsidRPr="00D43116" w:rsidRDefault="00BE0415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300.9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B2ED5" w14:textId="77777777" w:rsidR="00BE0415" w:rsidRPr="00D43116" w:rsidRDefault="00BE0415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2.7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091C6" w14:textId="77777777" w:rsidR="00BE0415" w:rsidRPr="00D43116" w:rsidRDefault="00BE0415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-0.9 to 16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51E18" w14:textId="77777777" w:rsidR="00BE0415" w:rsidRPr="00D43116" w:rsidRDefault="00BE0415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0.081</w:t>
            </w:r>
          </w:p>
        </w:tc>
      </w:tr>
      <w:tr w:rsidR="00BE0415" w:rsidRPr="00D43116" w14:paraId="77A72CC3" w14:textId="77777777" w:rsidTr="008B6E77">
        <w:trPr>
          <w:trHeight w:val="320"/>
        </w:trPr>
        <w:tc>
          <w:tcPr>
            <w:tcW w:w="3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5B0BA" w14:textId="77777777" w:rsidR="00BE0415" w:rsidRPr="00D43116" w:rsidRDefault="00BE0415" w:rsidP="008B6E77">
            <w:pPr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Ambulance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9A990" w14:textId="77777777" w:rsidR="00BE0415" w:rsidRPr="00D43116" w:rsidRDefault="00BE0415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141.8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AB28F" w14:textId="77777777" w:rsidR="00BE0415" w:rsidRPr="00D43116" w:rsidRDefault="00BE0415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123.3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0E918" w14:textId="77777777" w:rsidR="00BE0415" w:rsidRPr="00D43116" w:rsidRDefault="00BE0415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-13.0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B330F" w14:textId="77777777" w:rsidR="00BE0415" w:rsidRPr="00D43116" w:rsidRDefault="00BE0415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-27.9 to -8.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28B4F" w14:textId="77777777" w:rsidR="00BE0415" w:rsidRPr="00D43116" w:rsidRDefault="00BE0415" w:rsidP="008B6E77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D43116">
              <w:rPr>
                <w:rFonts w:eastAsia="Times New Roman" w:cs="Arial"/>
                <w:sz w:val="20"/>
                <w:szCs w:val="20"/>
              </w:rPr>
              <w:t>&lt;0.001</w:t>
            </w:r>
          </w:p>
        </w:tc>
      </w:tr>
    </w:tbl>
    <w:p w14:paraId="636D3796" w14:textId="77777777" w:rsidR="00BE0415" w:rsidRPr="00D43116" w:rsidRDefault="00BE0415" w:rsidP="00BE0415">
      <w:pPr>
        <w:rPr>
          <w:rFonts w:cs="Arial"/>
          <w:sz w:val="20"/>
          <w:szCs w:val="20"/>
        </w:rPr>
      </w:pPr>
    </w:p>
    <w:p w14:paraId="6FFA7458" w14:textId="77777777" w:rsidR="00BE0415" w:rsidRPr="00D43116" w:rsidRDefault="00BE0415" w:rsidP="00BE0415">
      <w:pPr>
        <w:rPr>
          <w:rFonts w:cs="Arial"/>
          <w:b/>
          <w:sz w:val="20"/>
          <w:szCs w:val="20"/>
        </w:rPr>
      </w:pPr>
    </w:p>
    <w:p w14:paraId="764E41A9" w14:textId="77777777" w:rsidR="00BE0415" w:rsidRPr="00D43116" w:rsidRDefault="00BE0415" w:rsidP="00BE0415">
      <w:pPr>
        <w:rPr>
          <w:rFonts w:cs="Arial"/>
          <w:b/>
          <w:sz w:val="20"/>
          <w:szCs w:val="20"/>
        </w:rPr>
      </w:pPr>
    </w:p>
    <w:p w14:paraId="3339ED9A" w14:textId="77777777" w:rsidR="00BE0415" w:rsidRPr="00D43116" w:rsidRDefault="00BE0415" w:rsidP="00BE0415">
      <w:pPr>
        <w:rPr>
          <w:rFonts w:cs="Arial"/>
          <w:b/>
          <w:sz w:val="20"/>
          <w:szCs w:val="20"/>
        </w:rPr>
      </w:pPr>
    </w:p>
    <w:p w14:paraId="505CF480" w14:textId="77777777" w:rsidR="00BE0415" w:rsidRPr="00D43116" w:rsidRDefault="00BE0415" w:rsidP="00BE0415">
      <w:pPr>
        <w:rPr>
          <w:rFonts w:cs="Arial"/>
          <w:b/>
          <w:sz w:val="20"/>
          <w:szCs w:val="20"/>
        </w:rPr>
      </w:pPr>
    </w:p>
    <w:p w14:paraId="191CBE40" w14:textId="77777777" w:rsidR="00BE0415" w:rsidRPr="00D43116" w:rsidRDefault="00BE0415" w:rsidP="00BE0415">
      <w:pPr>
        <w:rPr>
          <w:rFonts w:cs="Arial"/>
          <w:b/>
          <w:sz w:val="20"/>
          <w:szCs w:val="20"/>
        </w:rPr>
      </w:pPr>
    </w:p>
    <w:p w14:paraId="7EBB585D" w14:textId="77777777" w:rsidR="00BE0415" w:rsidRPr="00D43116" w:rsidRDefault="00BE0415" w:rsidP="00BE0415">
      <w:pPr>
        <w:rPr>
          <w:rFonts w:cs="Arial"/>
          <w:b/>
          <w:sz w:val="20"/>
          <w:szCs w:val="20"/>
        </w:rPr>
      </w:pPr>
    </w:p>
    <w:p w14:paraId="60F4E739" w14:textId="3A5A31BF" w:rsidR="00594398" w:rsidRPr="00D43116" w:rsidRDefault="00240BA6" w:rsidP="00BE0415">
      <w:pPr>
        <w:rPr>
          <w:rFonts w:cs="Arial"/>
          <w:sz w:val="20"/>
          <w:szCs w:val="20"/>
        </w:rPr>
      </w:pPr>
      <w:bookmarkStart w:id="0" w:name="_GoBack"/>
      <w:bookmarkEnd w:id="0"/>
    </w:p>
    <w:sectPr w:rsidR="00594398" w:rsidRPr="00D43116" w:rsidSect="00EF5110">
      <w:footerReference w:type="even" r:id="rId6"/>
      <w:footerReference w:type="default" r:id="rId7"/>
      <w:pgSz w:w="15840" w:h="12240" w:orient="landscape"/>
      <w:pgMar w:top="1080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7C0727" w14:textId="77777777" w:rsidR="00240BA6" w:rsidRDefault="00240BA6" w:rsidP="00766360">
      <w:r>
        <w:separator/>
      </w:r>
    </w:p>
  </w:endnote>
  <w:endnote w:type="continuationSeparator" w:id="0">
    <w:p w14:paraId="0E37EE42" w14:textId="77777777" w:rsidR="00240BA6" w:rsidRDefault="00240BA6" w:rsidP="007663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0394654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E6A1874" w14:textId="2B9C1C65" w:rsidR="00766360" w:rsidRDefault="00766360" w:rsidP="00DB78F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05094D2" w14:textId="77777777" w:rsidR="00766360" w:rsidRDefault="00766360" w:rsidP="0076636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39569727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5E0FD9A" w14:textId="1986AF8B" w:rsidR="00766360" w:rsidRDefault="00766360" w:rsidP="00DB78F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8D24655" w14:textId="77777777" w:rsidR="00766360" w:rsidRDefault="00766360" w:rsidP="0076636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165179" w14:textId="77777777" w:rsidR="00240BA6" w:rsidRDefault="00240BA6" w:rsidP="00766360">
      <w:r>
        <w:separator/>
      </w:r>
    </w:p>
  </w:footnote>
  <w:footnote w:type="continuationSeparator" w:id="0">
    <w:p w14:paraId="4DC29CAB" w14:textId="77777777" w:rsidR="00240BA6" w:rsidRDefault="00240BA6" w:rsidP="007663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doNotDisplayPageBoundarie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20B"/>
    <w:rsid w:val="00240BA6"/>
    <w:rsid w:val="00242542"/>
    <w:rsid w:val="002925F3"/>
    <w:rsid w:val="0031538B"/>
    <w:rsid w:val="003934BA"/>
    <w:rsid w:val="0039420B"/>
    <w:rsid w:val="00457173"/>
    <w:rsid w:val="004F3696"/>
    <w:rsid w:val="00743E30"/>
    <w:rsid w:val="00766360"/>
    <w:rsid w:val="00976C68"/>
    <w:rsid w:val="00985E7B"/>
    <w:rsid w:val="009878C6"/>
    <w:rsid w:val="00BE0415"/>
    <w:rsid w:val="00C450A2"/>
    <w:rsid w:val="00C83771"/>
    <w:rsid w:val="00CE74A4"/>
    <w:rsid w:val="00D43116"/>
    <w:rsid w:val="00E065D5"/>
    <w:rsid w:val="00EE6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DDE526"/>
  <w15:chartTrackingRefBased/>
  <w15:docId w15:val="{C3996DDD-39B3-DB4C-A470-6986295C4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E04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6636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6360"/>
  </w:style>
  <w:style w:type="character" w:styleId="PageNumber">
    <w:name w:val="page number"/>
    <w:basedOn w:val="DefaultParagraphFont"/>
    <w:uiPriority w:val="99"/>
    <w:semiHidden/>
    <w:unhideWhenUsed/>
    <w:rsid w:val="007663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8</Words>
  <Characters>1074</Characters>
  <Application>Microsoft Office Word</Application>
  <DocSecurity>0</DocSecurity>
  <Lines>8</Lines>
  <Paragraphs>2</Paragraphs>
  <ScaleCrop>false</ScaleCrop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shoua, Maya</dc:creator>
  <cp:keywords/>
  <dc:description/>
  <cp:lastModifiedBy>Shashoua, Maya</cp:lastModifiedBy>
  <cp:revision>12</cp:revision>
  <dcterms:created xsi:type="dcterms:W3CDTF">2022-03-12T14:27:00Z</dcterms:created>
  <dcterms:modified xsi:type="dcterms:W3CDTF">2022-08-03T23:57:00Z</dcterms:modified>
</cp:coreProperties>
</file>